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468AA" w14:textId="77777777" w:rsidR="008D4E8C" w:rsidRPr="009E18AC" w:rsidRDefault="008D4E8C" w:rsidP="008D4E8C">
      <w:pPr>
        <w:rPr>
          <w:rFonts w:eastAsia="Times New Roman" w:cs="Times New Roman"/>
          <w:color w:val="000000"/>
          <w:szCs w:val="24"/>
        </w:rPr>
      </w:pPr>
      <w:r w:rsidRPr="009E18AC">
        <w:rPr>
          <w:rFonts w:cs="Times New Roman"/>
          <w:szCs w:val="24"/>
        </w:rPr>
        <w:t>Table S2. Shows the correlation between leaf water potential (LWP) and sugars (mg/g) (sucrose, raffinose, and stachyose) in  soybean fast-wilting (FW) checks (5601T, A5959, and Hutcheson); and slow-wiling (SW) breeding lines (</w:t>
      </w:r>
      <w:r w:rsidRPr="009E18AC">
        <w:rPr>
          <w:rFonts w:eastAsia="Times New Roman" w:cs="Times New Roman"/>
          <w:color w:val="000000"/>
          <w:szCs w:val="24"/>
        </w:rPr>
        <w:t>N987265 and PI471938). The experiment was conducted in 2015, 2016, and 2018 in Stoneville, MS, USA in 2015, 2016, and 2018 under irrigated (</w:t>
      </w:r>
      <w:proofErr w:type="spellStart"/>
      <w:r w:rsidRPr="009E18AC">
        <w:rPr>
          <w:rFonts w:eastAsia="Times New Roman" w:cs="Times New Roman"/>
          <w:color w:val="000000"/>
          <w:szCs w:val="24"/>
        </w:rPr>
        <w:t>irr</w:t>
      </w:r>
      <w:proofErr w:type="spellEnd"/>
      <w:r w:rsidRPr="009E18AC">
        <w:rPr>
          <w:rFonts w:eastAsia="Times New Roman" w:cs="Times New Roman"/>
          <w:color w:val="000000"/>
          <w:szCs w:val="24"/>
        </w:rPr>
        <w:t>) and non-irrigated (</w:t>
      </w:r>
      <w:proofErr w:type="spellStart"/>
      <w:r w:rsidRPr="009E18AC">
        <w:rPr>
          <w:rFonts w:eastAsia="Times New Roman" w:cs="Times New Roman"/>
          <w:color w:val="000000"/>
          <w:szCs w:val="24"/>
        </w:rPr>
        <w:t>nonirr</w:t>
      </w:r>
      <w:proofErr w:type="spellEnd"/>
      <w:r w:rsidRPr="009E18AC">
        <w:rPr>
          <w:rFonts w:eastAsia="Times New Roman" w:cs="Times New Roman"/>
          <w:color w:val="000000"/>
          <w:szCs w:val="24"/>
        </w:rPr>
        <w:t>). In each cell of the table, the top value is R= correlation coefficient, and the bottom value is P=probability. Level of significance was P=≤0.05.</w:t>
      </w:r>
    </w:p>
    <w:p w14:paraId="2F702650" w14:textId="77777777" w:rsidR="008D4E8C" w:rsidRPr="009E18AC" w:rsidRDefault="008D4E8C" w:rsidP="008D4E8C">
      <w:pPr>
        <w:rPr>
          <w:rFonts w:cs="Times New Roman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12"/>
        <w:gridCol w:w="1292"/>
        <w:gridCol w:w="1123"/>
        <w:gridCol w:w="1190"/>
        <w:gridCol w:w="1076"/>
        <w:gridCol w:w="659"/>
        <w:gridCol w:w="753"/>
        <w:gridCol w:w="1190"/>
        <w:gridCol w:w="1076"/>
        <w:gridCol w:w="1123"/>
        <w:gridCol w:w="1190"/>
        <w:gridCol w:w="1076"/>
      </w:tblGrid>
      <w:tr w:rsidR="008D4E8C" w:rsidRPr="009E18AC" w14:paraId="3127C7D6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A9BC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5601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535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1A9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B36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73D4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6604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3FF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59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A94B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DE5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78F7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EE56E35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1D0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8FE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5C2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DF5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F08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C9D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782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4BD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B71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155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58DD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FE4B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1E43E92C" w14:textId="77777777" w:rsidTr="00A13171">
        <w:trPr>
          <w:trHeight w:val="60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1D68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A26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62D7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A5B2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716B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815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600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253B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BB5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DC79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F8A0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E3C8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A13171" w14:paraId="62CD7AAB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FB5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A7DC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R=0.6583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71A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D8B4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6158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1FA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3A2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D42F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DB75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7710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E9F3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6E2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0BDC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E5E6F8F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7EA3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1B9C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P=0.155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16AF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2B92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5614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1103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109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F14B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A03A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72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BC5D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263B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902D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A13171" w14:paraId="4BB8E668" w14:textId="77777777" w:rsidTr="00A13171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943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4146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008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0D11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01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27FC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CCB0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5042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C889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0B31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4A7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24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94C2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387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AA83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3329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5EF2528F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0C6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544E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14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2330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D7CB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5A5F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8EE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073C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7AD0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F34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69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5C48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93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26CA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F202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A13171" w14:paraId="2615F644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62D9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FB41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967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1BE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507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79FC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455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9388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9BB4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5E4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4937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6B7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6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C48A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6838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D51F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31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E5C4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5CEA1E12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561A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FFA1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15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9331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1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0BA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8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12F3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DC64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1F9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280E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367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75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06CD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34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204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5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2574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A13171" w14:paraId="22231533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080F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4BB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677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1A0B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854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570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72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AC3D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18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0B8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061D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6365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0960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750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786C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905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913D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26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A2F3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61941</w:t>
            </w:r>
          </w:p>
        </w:tc>
      </w:tr>
      <w:tr w:rsidR="008D4E8C" w:rsidRPr="009E18AC" w14:paraId="7E171F6D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0F76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10FC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73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61BF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64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B4C5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4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D54C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9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B9E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661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2BA1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A5C4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85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3BC2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61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7123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6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C7B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897</w:t>
            </w:r>
          </w:p>
        </w:tc>
      </w:tr>
      <w:tr w:rsidR="008D4E8C" w:rsidRPr="009E18AC" w14:paraId="6F8F96E1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8D0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8769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ADB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038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200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696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67B1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D5BA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F86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0A6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A688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3C6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8006F4F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36E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38E8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34C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83E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4890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900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065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DB7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B76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929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457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B859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77B11C45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AFCC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Hutches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E27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BFC1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1EB0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012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00E2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F2D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N9872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42A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5A46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D041854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71E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DDD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784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6EC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5FA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45CF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09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47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B66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D0A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649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8F17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47170D12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62DE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BB32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073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34C6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1F4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B7C5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749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D8E2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45AB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82C4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F39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9BAF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342F95E0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D35D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866A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8567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803A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1848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5D48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6522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3EC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2FA4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6E4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943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B76A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2DA5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F7CB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44E3AF6A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58AB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76E3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29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CF93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AC9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5153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BEDC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668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0248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6470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39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EC3C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9C85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8899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6E4D58ED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D408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0B49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254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DA86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49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2484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B322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70D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4C98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53F4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A4A5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343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2852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8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B270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5D73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6A5AAD1F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96C0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2A3D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00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4FBC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33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A8E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7D5E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58C5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600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30EB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878A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48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169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79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3EDE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B85D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D63A34C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06F8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466A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061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2631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6370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F539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534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046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6AC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B32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DA7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7139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80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6AA1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905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9382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472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D438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DF83086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C88F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FCE1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16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2182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73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57B2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1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2E2C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FB6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39C1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74FD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E6A6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7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5E5D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61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2CF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FAF6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F08475C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A4A2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B092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864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B723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7061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884C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08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AFBB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50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6B77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A42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F0D5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EB47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7924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E237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80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3EEE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19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0661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2277</w:t>
            </w:r>
          </w:p>
        </w:tc>
      </w:tr>
      <w:tr w:rsidR="008D4E8C" w:rsidRPr="009E18AC" w14:paraId="1342D749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65C3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C112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18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BE6D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16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33A0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2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6887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409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579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C1B6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54F4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6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F74D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79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152D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7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3BE9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659</w:t>
            </w:r>
          </w:p>
        </w:tc>
      </w:tr>
      <w:tr w:rsidR="008D4E8C" w:rsidRPr="009E18AC" w14:paraId="66BE8C1B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C2B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C7D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749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9D8B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E65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1C6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66E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5AF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28D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36D2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27D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F03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8DFEB24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E53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318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DA04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842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CCD7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483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45AD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D248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FFC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D88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6FD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640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C916000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823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PI4719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81E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FDD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FE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3820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0082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6AB0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B92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73C0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708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77CF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380636F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C52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4B3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A72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5236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90F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5BE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359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C46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981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567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190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CB3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D828816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34F3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220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F6F5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EA1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768D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F7C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51D3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5AC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CC2E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277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4E5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CD5C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B72D4A8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BAEC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DBD2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088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E2A2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401B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CAB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84E6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E4B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46D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26B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D8B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6C8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2EB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06DC1020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4E5C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FFEB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12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AF91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2959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1782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C4AB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B055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3FD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94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4C68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56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C73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02F321F2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570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F1C6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556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1B2B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70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14C9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4860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6FC2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4722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4A6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E9A5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0EC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452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BBB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07D5A689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A040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A36F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02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BCD8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01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9143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9E0E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5734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44C9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7ED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E27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585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920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74D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2245F79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28E1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2DF2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367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7B53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908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07F0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32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5633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251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BD35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18C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E6D4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EE3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BC3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F90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C1E4FC6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F831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4026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13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D4AD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2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BF12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7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EDB4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0D8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6F2F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08C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CD3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E56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C1D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E5E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DF2372A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2BE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B457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82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56B5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474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45C9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64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0371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23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3B7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F88E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71D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2AF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A0CF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15C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8BA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79F39BC3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2F6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5965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25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6973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36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34D7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5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F316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6591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9A3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52C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2AE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C9D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1D7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4E6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44BAEBE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84D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453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B33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033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5F8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A91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9B1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755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002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E6E6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FD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EB11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0808130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997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923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777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F94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320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FB5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BBC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CCC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036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71D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5D7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098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0AEA19E2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FAC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5601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9BD8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82B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7EF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B7B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00D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A4B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59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3F2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44C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A1B2292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FA96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888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52E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F044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B16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345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62C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05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C6B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BA52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BFCB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1A9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4F63450C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9FD5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9360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A2CD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0C5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DC5E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A3E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194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77C2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C95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230E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9ABE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5D04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2FA23CF3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CBB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08DC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643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60F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37F2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1E77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89F9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068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B068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5F81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198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BEAD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D1B7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26FA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A269704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9039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C162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55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B46C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68A3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0747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93A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589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A08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C5F6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36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5243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B79D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D425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482933B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C29A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6C42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773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0203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42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127E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5039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970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FBE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6BF5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82DD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015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2C5B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923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854C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81DF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A9FD802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6F3A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D665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21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C056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35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711B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E504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58C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912E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7B8A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3E57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20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6D74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41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E937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D1F8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258C5206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EADA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7B85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326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3DB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774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5953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39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9333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C57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6337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B3D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059F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33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8DD5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872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FD5F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35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0B85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686F68F5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36C0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4E73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19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7278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8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4849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40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F7C2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BDD0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54F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D9A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9A5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00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99CD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22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2E3A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5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39D8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0A6FDB8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773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B53C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114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94C2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936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99F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895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A777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30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AE1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33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B0F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2706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08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E72A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235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292E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953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B181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8277</w:t>
            </w:r>
          </w:p>
        </w:tc>
      </w:tr>
      <w:tr w:rsidR="008D4E8C" w:rsidRPr="009E18AC" w14:paraId="00FBF9FE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068D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3CB3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33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7CA2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59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33DF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D1A0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9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D3F1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0B3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DA0E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2F99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03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ED64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64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E236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1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0EB3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248</w:t>
            </w:r>
          </w:p>
        </w:tc>
      </w:tr>
      <w:tr w:rsidR="008D4E8C" w:rsidRPr="009E18AC" w14:paraId="7C3C9D7A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3F6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C3E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3B75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E059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0C9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0B07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183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3B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BCC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970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A9A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674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2207834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423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EDD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6FB4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03B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6780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75C8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01B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2B3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A7D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FA7E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CC0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BA0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6A6EBF4D" w14:textId="77777777" w:rsidTr="00A13171">
        <w:trPr>
          <w:trHeight w:val="360"/>
        </w:trPr>
        <w:tc>
          <w:tcPr>
            <w:tcW w:w="131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337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Hutcheson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233A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4004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AA1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CE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19C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N9872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B33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185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5482919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DD06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DAA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283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B7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FDB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F379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867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E25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072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C57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75A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2DE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707E571A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D7BA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E5C4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3E7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3AB2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8D34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014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18FA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1121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F27E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FAA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867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8C30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21E8AFB3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7AC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3FC2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722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CB99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968E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AD1A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6B5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2F5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C052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F658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668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64E7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C4EF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F4F7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885F0BC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9184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63D9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0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6321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B3F9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465E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5CDB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1E94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F361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BD0E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09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9E3A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EED7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97EE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2EF3ADD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1121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00C9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122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FEFF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64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4F0C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4EDC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3116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B76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A834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A9F2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88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9803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439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9821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1B09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C6CF36E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ECC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4890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1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8733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53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97B0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2425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F7D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FBC5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9346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C88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7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9BC7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7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FE2C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C5D1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4346A0DA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3B14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3F2D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359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7EF0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595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DAD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17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9E2B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548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89A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620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4788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336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02ED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032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2456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0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C481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2983E225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5A6C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B38F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97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5496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8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EB17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7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A039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3D0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239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579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A3C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00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5E3E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59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545D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6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483D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4623029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810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DBD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677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B27E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584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62CA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878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C89F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70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AD8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E39D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D5F8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7360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765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199C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073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4D68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33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61F0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6118</w:t>
            </w:r>
          </w:p>
        </w:tc>
      </w:tr>
      <w:tr w:rsidR="008D4E8C" w:rsidRPr="009E18AC" w14:paraId="324299B9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E40B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6036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74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C519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20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3E8C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1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5CD9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0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107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B9C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2880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9E0C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95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19A9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22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3B02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9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A7FB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083</w:t>
            </w:r>
          </w:p>
        </w:tc>
      </w:tr>
      <w:tr w:rsidR="008D4E8C" w:rsidRPr="009E18AC" w14:paraId="4C0AE069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2CF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DD7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271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113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5AD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17F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3B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9BF6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328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23C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05E5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1266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6629B3A1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EF5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C1B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EB7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077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A59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7CC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9BFE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4B49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3E3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F95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CED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92C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0B579B1C" w14:textId="77777777" w:rsidTr="00A13171">
        <w:trPr>
          <w:trHeight w:val="360"/>
        </w:trPr>
        <w:tc>
          <w:tcPr>
            <w:tcW w:w="131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063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5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PI4719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39CC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7EB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3F6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F64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54F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2FE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4B8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196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01D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94FC4C4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458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58E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F829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707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15E5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488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6591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04E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C0B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939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E6F7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C6A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3680D1A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C73B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FE52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19C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D70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614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12A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90C7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513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0A2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B1A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C0B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07C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686E2DC7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B4D9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BE3E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5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1D8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0097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7591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B3A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131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2CA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084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A73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1E7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E45F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40ABFA9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F157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75ED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28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DDAB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D317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F93E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9A71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BCA3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A586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5EB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25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856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205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7E7AB6C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7702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6D6D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563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C0EE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61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595B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DF58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1510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4AB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F1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690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CE05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646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052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CAE1DFB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835C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43AE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02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4BCD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5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E10F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D09A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26A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95B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33C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4058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05E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498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84A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0AF3052C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10BE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3C34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648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7C44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065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19BD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50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3EB2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40F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5F8A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01B9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622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3F4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106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B630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77A3AA2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259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15CC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02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07A2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94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C32A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7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FA80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D8D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42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55C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9DD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C263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B44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4A5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7F1E55B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82DD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2AA6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785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F23F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847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323E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668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4393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02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E1F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017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0CE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A4E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425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3EC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281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673784E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8963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7CB1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3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2F0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51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3510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52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7F8D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1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448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B2E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6F79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89F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733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DE7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909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FB0EB89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14B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814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26E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6A9F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E20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998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D2F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07A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7AE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978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FFC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0D7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FA9FA5C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E32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16B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A2F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34C1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27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514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9EB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83C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62D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743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94E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F591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4D0DFDDD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72F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5601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4410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42D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27C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AAC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519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B17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59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546F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068C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FF4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B731EF9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F49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B8A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D7A9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15F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B5C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D34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2C8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251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9CD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56C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3B6C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2AD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3D3F89A3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7F80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2AF2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76FF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F6B7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A7D1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979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F7DD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AF3E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C90A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55FE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D24F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F0D5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239A2C7F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0138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AB9D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671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7B6E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1BC2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BE90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889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A5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908D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5ED0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519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2672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B2B1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FE8F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689A3823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9BDE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748D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99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25F1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8A7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6DFA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D1E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7424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6F3A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D9D7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56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FA61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4A15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E7BA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4D642AD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896B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9E76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399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04CC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378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EB57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3F57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87C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F200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CAFF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7877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69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5FB2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967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04C0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25C9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A994FCB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8C76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7A5F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9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7013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85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6B14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C259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1D9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47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780D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58D1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38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3A4C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36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4F07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A937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68189F7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704E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2CEF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44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A4EB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982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AA7C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6608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393A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1C8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483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A31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4E19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7597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FC3E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8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ABE5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904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6135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E6FCD76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67E9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3CAC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77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76FF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06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02E2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66D2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176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D68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0ECD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B46C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79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81DF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24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31B8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1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3A86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FFC68AB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9E62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E7E0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7352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54D3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123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0618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80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9EEA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44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480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0A1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0988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950B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59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B0B4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082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C414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459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18AF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0434</w:t>
            </w:r>
          </w:p>
        </w:tc>
      </w:tr>
      <w:tr w:rsidR="008D4E8C" w:rsidRPr="009E18AC" w14:paraId="130214DF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81A2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0F0B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95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F511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98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59B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34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D699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8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8E66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C75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7B24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F936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59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5C98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38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13D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0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02C5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441</w:t>
            </w:r>
          </w:p>
        </w:tc>
      </w:tr>
      <w:tr w:rsidR="008D4E8C" w:rsidRPr="009E18AC" w14:paraId="0BB72CB8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6DE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1EE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458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7D2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C40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A38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5006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973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26E0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DF6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221E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811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4BC0634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4EC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93FF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D31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98D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18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7F56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BBE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0D7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8C4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1678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5BB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713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126E3A5F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6D8F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Hutcheson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B6D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D65B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51F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D3E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C619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B0B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N9872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27F4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556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4BD15B2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FBD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633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FA7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3CE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FBD2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E9A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111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A6D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8FD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B8C0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409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A17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41C073E2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62CF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8281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7002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EA7E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F6F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CFE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67B8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EB7A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7421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EC1A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7C29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1DB8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29AB26A1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A7FC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453C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27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FB1E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8708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2298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561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7F7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5645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6D1D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449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D117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3672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8CA0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428007A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5B3A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9B3E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10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6B10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14D4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E756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F89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ADF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AD95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094B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76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59CC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C460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7B14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287BDB09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7177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B431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031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87DC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249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E014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3CD4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A18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2F8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4CA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B3B6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344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38F6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644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03A5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B7EC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6CA3D96D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E9F0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83A5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59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40C0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62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474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052D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E8B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74B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49DB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25EA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99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5EDD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77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2C57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D8CE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67FEEB71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9246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7774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645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817D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846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6C4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22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F98D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6C4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11F5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CB7C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43A3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597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95A6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53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E94F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1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47B6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23AA9E87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43C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3776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55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8123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19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FAE7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3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5911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C8C4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66F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1168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9279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79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14FE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20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4499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97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B72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E08910E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0537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F05C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93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4FD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76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9675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759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F0B1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68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A377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D71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0B26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892E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97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862F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997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9564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28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0A72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8109</w:t>
            </w:r>
          </w:p>
        </w:tc>
      </w:tr>
      <w:tr w:rsidR="008D4E8C" w:rsidRPr="009E18AC" w14:paraId="45A88DA6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876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5231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14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ED4C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31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5F0C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86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38A6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3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E93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9B4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CCFE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088B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08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AA0F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08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CEEC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6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2F1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363</w:t>
            </w:r>
          </w:p>
        </w:tc>
      </w:tr>
      <w:tr w:rsidR="008D4E8C" w:rsidRPr="009E18AC" w14:paraId="045FF043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F02A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A95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655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9D2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422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4A42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AEE1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0A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C74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DC05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7AEE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C43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DD57005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E6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AA85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9EE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2861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68A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E233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99AF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F97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BD6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896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7AC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CA2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041D3F38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439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PI4719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AE2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E8A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F8B7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5FAF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9D26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E99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87A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67B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958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1E8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3853B2E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0BD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59E9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6B0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02F9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F4C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2056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5612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271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E36C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77A0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532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313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0245AF1E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42C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C74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F78A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3F0B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74F3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A31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76B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96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96AE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553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F52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884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2CB353D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BCDC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1B71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398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8D00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0A57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947D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A2A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A64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0C1D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487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D96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0BB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A869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CDE0CD7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36D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262C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47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3EDC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6508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B0A7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DE23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D6B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B44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9999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B80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C8A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558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480DB77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F6F4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D6C4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469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FBE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241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3150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B73D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742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A1C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9477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9B1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8572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4944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BC6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3ADD7FC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03D7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0B3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440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14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C01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6523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D2CD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658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F14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4FA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E608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520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0CC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F352436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3AB4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E764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949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C06B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662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B5A0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59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A72F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8A00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1EE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DA4F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2C1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A5DD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0C7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2C0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EE08956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B238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DD75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18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14E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1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0603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19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7313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BBC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FAC4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799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0A8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3FE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B413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95F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7E90C8FD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1A03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BBD5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498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A786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128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A1F8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069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8275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52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9E9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55E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8B1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A15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372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C84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226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1D6F79D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B856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88A4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96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D3D1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4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DE59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89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D8ED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8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EF2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B85B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6080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33F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01F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30E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4F56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92FE17F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064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574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AF3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88C9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E64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0FE5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994A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0CE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4C68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E82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637F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FF6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AADE95B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AA5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9AD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D08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456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6EC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ADE1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165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DE19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63D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8D2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533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E98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245316EC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2CB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5601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5339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88B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B24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AA9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FE17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4E1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59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F3F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C3CB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883A931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23A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18F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486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3F0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1F8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E0B7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4EB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7EF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B3F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B3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F551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4E8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47C61812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EA01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012F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405D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1C65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471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C90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F91B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6412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EFC1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9E6A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28EE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0220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44D7E502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646D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8EAA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234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E806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1B02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0EC1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1EB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04AD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302D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03CC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15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7ABB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3E2E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473B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67661375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95A0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0031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3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011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E901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BE64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222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42A9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245A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637D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42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8DA5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E28E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32CA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704A2F5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603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83F3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800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D439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157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7F82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82F2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611D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0AD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AAF5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6C47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6967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C44A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511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192D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AADA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C970C38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48D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2ACD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35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E1E1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27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5D5C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7F8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6D77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313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0EE1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B8DE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08A5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85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85C9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4C1A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547A951B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CC2A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408F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954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98B9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803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D8DE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68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9B38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92F5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ADD3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5B6C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1359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74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30C5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05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D884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387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1CC6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B264431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70DE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DB36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69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972A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27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1507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7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86AC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18B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850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892D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6184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33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E0AE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92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5E33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84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B7D6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77EA07E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2D4B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6F37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18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7735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725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109F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724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8A43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64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FECF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125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F73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B24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392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3524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05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993B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87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4A65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6262</w:t>
            </w:r>
          </w:p>
        </w:tc>
      </w:tr>
      <w:tr w:rsidR="008D4E8C" w:rsidRPr="009E18AC" w14:paraId="555D49C1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FB46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98B5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72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38F6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4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1339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6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410A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1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F9B6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A15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377C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6E4F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9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A78C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5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821B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6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396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778</w:t>
            </w:r>
          </w:p>
        </w:tc>
      </w:tr>
      <w:tr w:rsidR="008D4E8C" w:rsidRPr="009E18AC" w14:paraId="6D04A4BD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533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761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0A6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C8A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367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C489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2B1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2ECF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85A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AA1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E39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F58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A600134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D4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FE6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26D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C3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64A3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360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1D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1475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446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FA4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15D9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999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4C45C83F" w14:textId="77777777" w:rsidTr="00A13171">
        <w:trPr>
          <w:trHeight w:val="360"/>
        </w:trPr>
        <w:tc>
          <w:tcPr>
            <w:tcW w:w="131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04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Hutcheson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105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9E1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B31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784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56D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N9872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890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FFF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BFB5EC8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F0D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BE7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1BA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74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46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BA8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18A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797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D545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A1D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18D5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28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22B07D4B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FD3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209A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97AB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50AD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E47A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BDD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863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A02A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3CBD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0639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9087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7C0E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4E2E4C5A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3672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868B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69E8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D988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94C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A98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770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F69C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9415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37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CAF3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A166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9AC2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7EEA314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4000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1AC2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693C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F64C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9DDF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251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036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A399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F324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85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906B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37F6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BAC5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9FDF328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2EF4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2A62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676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BF4F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5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16B5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ED61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938F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BC73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6F86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361D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19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CCBA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206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E4E2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827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44345F1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611B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328B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40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E095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76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A0BA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CE6F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9CE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FFCB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DD87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4F4C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2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EBFE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19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492F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7520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5ADA0016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EEF2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9019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360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E923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435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CF13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55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EE0F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A161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260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F66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3535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916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0F17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951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D544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21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7EC8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6CF142F1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22E4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6FF7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97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23FD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34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7A78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89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35F2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73FE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52B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203F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FC6E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27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E0BB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15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37C1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05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CB7B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C5CBA08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18C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E570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E5AD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294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F26F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204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6DB8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73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7EF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C6A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CE6F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55ED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085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3E7B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170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C7B1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40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B230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7848</w:t>
            </w:r>
          </w:p>
        </w:tc>
      </w:tr>
      <w:tr w:rsidR="008D4E8C" w:rsidRPr="009E18AC" w14:paraId="21E8C652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9BEF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FDF8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2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EF0B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61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4AE6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2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3D28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4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68F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BE3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0592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96C8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5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59A2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93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8014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4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6716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594</w:t>
            </w:r>
          </w:p>
        </w:tc>
      </w:tr>
      <w:tr w:rsidR="008D4E8C" w:rsidRPr="009E18AC" w14:paraId="44909DDA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0C3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B287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794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8CE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7BB5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523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349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320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716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C9F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2C0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C87C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D47AC58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48A8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A70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462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303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A27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80D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177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AF60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D82A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9E9C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52F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A7A0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261D116A" w14:textId="77777777" w:rsidTr="00A13171">
        <w:trPr>
          <w:trHeight w:val="360"/>
        </w:trPr>
        <w:tc>
          <w:tcPr>
            <w:tcW w:w="131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6AF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6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PI4719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4162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5A8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68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A79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492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922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35E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E37F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6A0A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72FCD081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1C99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03D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3171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7C5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1EAE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881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9E07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4616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E2F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DD7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4610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A0E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744B603D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7E35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971D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070B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1C84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CCF1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7EE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F36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8D7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EF0A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373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B458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22A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4F805F2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7F7A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38B8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8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C315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E20D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E952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D943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236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23A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789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AB71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AC9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028C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7305533D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8F79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F648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3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04E8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0A54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26C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790A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BB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07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AFF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8C10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171B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493C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BF3FFC5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74A9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5B7C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843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94D1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96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EB9A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611A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9AB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4C1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51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828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DA7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34D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8F09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47772B5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7F3B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DBAC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19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425F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08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11FE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1394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F55B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7860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7CE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67A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8BA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1D3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E25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23612A0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865B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20C4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857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D8C2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288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6B34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671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7541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1A1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5D7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82F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0F8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7B8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963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473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6BCCFF88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5517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2940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8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49B1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96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DB79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5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7E7B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B14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8B9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64D8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85C8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7AE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13A1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F813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2534409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3FB7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2F63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699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BC09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64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763C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7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C833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749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3BE5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AB4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DD8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148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576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2A5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AEA8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8EEC828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5D9B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D65F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4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EA36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77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08AD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4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BA98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8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B1A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6FE5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DD7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80F3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D43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6D3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F2C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855D875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16B8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722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7CD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DD2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D548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52D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466C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14F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5F5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EFEE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8DE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E5E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ABAD269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DD3C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3F0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8D9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BBD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D73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23B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6F42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2543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859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0057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E799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CF5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732CFBBF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DA8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5601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C1A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43B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D9CB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2257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4D2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CDC9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59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701B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8BAA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040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72F4E74F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B6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71F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BF4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658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D31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B501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CF68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316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F0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7A4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BDA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06A9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7916EA5A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A91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6176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C6C7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C9F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162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99D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A34C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A8A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1E98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194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FD9E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EDB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443565AF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9885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03F0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182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DFBA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B297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30CE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3D79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34AA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3870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F6D9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745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BD1C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D73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F4DB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689C279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ABC3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4964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07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5F00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5BB9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99C0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3265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285C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25F7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5E32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4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71CC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7526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0690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29666F15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69E1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C5F4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084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00F1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511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FDF8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07B0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D25D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A90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D8DE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9277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686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CC11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32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7C78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D4BE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1AE99AC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0440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D03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91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A103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23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C20C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38C7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FD4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577E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56ED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B435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24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2604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5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371A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D2FC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6659124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A0DB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BE73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48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2F8E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21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2DB4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09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22EB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339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E1E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9122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AE9F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408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F7E1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59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59A9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8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76E7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25D9DCDE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D79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56B1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72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A2F1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33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D681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01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FE37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56E1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6FB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416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AE82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38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9469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19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AC3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49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D0EB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0460C1C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B037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FFB3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619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6304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491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7A4F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45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1151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976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1E58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0FE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31DE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E740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96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6970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913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C908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39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1729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8905</w:t>
            </w:r>
          </w:p>
        </w:tc>
      </w:tr>
      <w:tr w:rsidR="008D4E8C" w:rsidRPr="009E18AC" w14:paraId="4842553A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4E5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8191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59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89C1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3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9555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34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B671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3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7C3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90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C54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42FD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08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D4F2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4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2A6F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40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B5D9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198</w:t>
            </w:r>
          </w:p>
        </w:tc>
      </w:tr>
      <w:tr w:rsidR="008D4E8C" w:rsidRPr="009E18AC" w14:paraId="225DD8B0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772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C7E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576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5D9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584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2BA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79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40F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DFA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E2CD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BF4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966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64B3218B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9C6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B5D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2A4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9E2B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BF0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31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28A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BFA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E1E7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A3C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31F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58F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252F48DB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D09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Hutches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73A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25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79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E85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E7F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1A4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N98726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CC7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0E6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0EDA11E9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BF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646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FB4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9164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781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878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963D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F76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35C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40E2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83E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3DBF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4A8573D0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CB3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15C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6551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BB6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736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1E9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46B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114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1BEF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7FD9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79CD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88C9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59897CE2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8C3E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18BB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746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9572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22A9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7F8F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9C3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941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E135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8DA7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860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26D6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C2EF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34B3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3D11370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8C65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DC21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64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B8E9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A5DC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D294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4B41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EFFB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3CC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9F06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49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8127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8DC1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FF9D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5AFBB004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3711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6BBE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008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25A8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447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7412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AA4C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F73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47D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89F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236F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204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3C66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412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008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0954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DC7FFEC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608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FAAB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98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493C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63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72C8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56B4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4A0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2A4A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2D0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1525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06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1C9A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8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1B58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ED0A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3DEB11B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1C55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D8FA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772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DA23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517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5AF1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90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AD04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4C9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64E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64F3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A3A1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21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34BE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881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4156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39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7ED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5E121687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D0D7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B1C1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84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2B57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74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7845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D0B2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68D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047F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4ACD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66D3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34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9E0E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47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4ED2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4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AF41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1D5DDDE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7178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E71C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672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EDF8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74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2969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88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7DE7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418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839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74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0801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F830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074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2304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698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30F5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480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0B75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3041</w:t>
            </w:r>
          </w:p>
        </w:tc>
      </w:tr>
      <w:tr w:rsidR="008D4E8C" w:rsidRPr="009E18AC" w14:paraId="79C8E7FA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D6B0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F120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08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287F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6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6827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79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70AF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8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288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D21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3FF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242B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93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54BF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47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0A13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4B9C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942</w:t>
            </w:r>
          </w:p>
        </w:tc>
      </w:tr>
      <w:tr w:rsidR="008D4E8C" w:rsidRPr="009E18AC" w14:paraId="042E8818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615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732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F85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D7A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DCDA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8712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93F4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C7D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BFD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B5CE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8A93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A66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0C582B26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7C4A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176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F21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BD4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A7E9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689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B34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D5F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065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059B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3D8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8C6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D1A1739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C165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PI4719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1D0A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C10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11E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856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C81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D88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89C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8AF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AAA6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2ED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F3DF75F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97C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D43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A9D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FDA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4B0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524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EAE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69B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B4D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DB9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320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BB4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6FD4043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7BEE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41B2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39D7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B907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7A6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925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0F40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00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C7E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CFEE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265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ADF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1531563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FCE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18E2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832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72C4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AB63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E84E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D489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9FC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A637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F74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C60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E9C7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25B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868EBC9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83A5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2674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28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1FD6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3C2C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4C62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A3D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1FDF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052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6D4E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61F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7998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A436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DEE2DBE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A534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A0C7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396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DB94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236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9B68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C3BC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EA6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934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122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E41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221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AF2B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882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E06E9A0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DB48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47FF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69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DA1B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7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1966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51FE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ADD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529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3E8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C32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F61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272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BA3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482F827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D9AA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F33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315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6049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834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B8BA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3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A058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3B14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621A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EA8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BF6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6AE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A26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FD60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B2E3C58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C4B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4699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20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3443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5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7F3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89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A4D2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DE27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7177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680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C40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71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5C3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BE1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41D40AA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DE5B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19C7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6370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F03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466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8BA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856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87FE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87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51C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3A3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CC1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A30B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CF79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0EE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E86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9630360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693E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4A5B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73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70C9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81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9E67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2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B9B0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74B0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67C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25B3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611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4735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9E0B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CB7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5A0B161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325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3EB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513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6BF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E8E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8C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E06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EDA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5E7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6D7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9E2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779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4146D2D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ACE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4065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531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237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C58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AD8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CD39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D6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FDB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79D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27A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6B1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0058C0C6" w14:textId="77777777" w:rsidTr="00A13171">
        <w:trPr>
          <w:trHeight w:val="360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36C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5601T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C666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A15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30B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DF9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7586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218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59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AAF9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E867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E1F1F06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1B0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F1F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90E4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D40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6A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66A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974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D96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523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C81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213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C045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5E6C51AF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6037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FE7B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9182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013E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8D52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5BDD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B87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3B13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2C04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600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9CC4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DCB4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4649F00B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6A02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BFD5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7145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303E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9236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F539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DF9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76C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AB97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9943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096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7221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2F98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CC7C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1484C9D3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B76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AC95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10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B60D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F7F6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7AE6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B1F7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842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48BE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9196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50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06CA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4C2D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2B3B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9C4AFFA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F576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9DE2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899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BFA5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8337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FF80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C151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E62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5B1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435C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FF5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059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1A9B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964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7BE6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0136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DCB2C13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0032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4E5D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61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1AB8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39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DB4F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3D1D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878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8FD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C719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D67F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1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A79F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55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5257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BE77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C8381E1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6B41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6A2F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525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7308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55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C9CF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988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F140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88B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C07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8F22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F0EC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525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79B4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724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CAD3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48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ECAB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0BE50034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A85C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0D6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21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BBD0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25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08D3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5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7499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1C7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215C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9F41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6FCB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93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AB06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44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E662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13D2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3D79DE64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935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2899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756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5FC3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158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99BF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01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0AE8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45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4C83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996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4356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1653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733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5D79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234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D5EA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748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5047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1948</w:t>
            </w:r>
          </w:p>
        </w:tc>
      </w:tr>
      <w:tr w:rsidR="008D4E8C" w:rsidRPr="009E18AC" w14:paraId="3E88AEF1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577E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576A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40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635D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1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D64E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9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406C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7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972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4FA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215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5F8F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00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DF69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31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9382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9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AEB7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077</w:t>
            </w:r>
          </w:p>
        </w:tc>
      </w:tr>
      <w:tr w:rsidR="008D4E8C" w:rsidRPr="009E18AC" w14:paraId="059C8553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248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F64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354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F46A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553F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537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D88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9F7D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2D0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94BC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68B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F04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F7C475F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771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CF1E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A2A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A17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10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C9F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011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BB81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1950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E3AF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6D1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4D1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5D9A5821" w14:textId="77777777" w:rsidTr="00A13171">
        <w:trPr>
          <w:trHeight w:val="360"/>
        </w:trPr>
        <w:tc>
          <w:tcPr>
            <w:tcW w:w="131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BD1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Hutcheson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C9F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BB9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0FF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245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CF0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N9872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8E0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06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0BD9F96A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DB2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657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76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F1DC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1E8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382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6D7F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8BCE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2F7F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1AE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8639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76D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A13171" w14:paraId="7D32462C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204E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361B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B79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F21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6858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E04E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E0E5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9214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974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B9F5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D967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136D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</w:tr>
      <w:tr w:rsidR="008D4E8C" w:rsidRPr="009E18AC" w14:paraId="1300797B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054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6B2B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600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3C1B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822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9A36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77B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3846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AD32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395C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167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5AA8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B5ED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27CF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2B780BAC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1194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2CDF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3960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E7D1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1448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D36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7F7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A0EA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11F7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7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2042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552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CFB0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4B3A556E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992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54F6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531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5010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328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47F99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FCA3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FA8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7AA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6788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A643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715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2E93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6590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9EA5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1475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76EA2F24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C36B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C484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92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D82F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19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5256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8AFC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D9C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D9C0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6929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204C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68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EAF1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54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0134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018F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5D39E0F8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F648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F560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4483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4D22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412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E898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419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E701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BB6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6BB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AEB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A393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054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09B5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355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4153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64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F039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5BB4CF54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8628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7FBF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72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99A9B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9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CF39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88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8D18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BD9D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580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EFA3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1BD6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9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B5BA6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38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7E39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4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3147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4E8C" w:rsidRPr="009E18AC" w14:paraId="65259AF9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2A8E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6622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7777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09A3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831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9B36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017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38A4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16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D5B5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5779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8A54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8959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573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EA52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737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3B6D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966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9595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52741</w:t>
            </w:r>
          </w:p>
        </w:tc>
      </w:tr>
      <w:tr w:rsidR="008D4E8C" w:rsidRPr="009E18AC" w14:paraId="01055D17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350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F69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68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66077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75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F8C0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97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A9C8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7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3367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E3EA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5DC4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FE98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6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DAA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99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AC60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6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C2C8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2822</w:t>
            </w:r>
          </w:p>
        </w:tc>
      </w:tr>
      <w:tr w:rsidR="008D4E8C" w:rsidRPr="009E18AC" w14:paraId="18A89D74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0DC40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531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C9B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167D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632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4E1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067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F69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475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8713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CA6E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7D7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52B53E14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D1FF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22B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AEF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E85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047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C96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9C1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A56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3CE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893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E36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2AA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C11AAD" w14:paraId="66082E8C" w14:textId="77777777" w:rsidTr="00A13171">
        <w:trPr>
          <w:trHeight w:val="360"/>
        </w:trPr>
        <w:tc>
          <w:tcPr>
            <w:tcW w:w="131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774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018 </w:t>
            </w:r>
            <w:proofErr w:type="spellStart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>nonirr</w:t>
            </w:r>
            <w:proofErr w:type="spellEnd"/>
            <w:r w:rsidRPr="00A1317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PI4719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D6B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5C2C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609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08CEC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B3FC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B3D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25DA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B6F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319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E04BE89" w14:textId="77777777" w:rsidTr="00A13171">
        <w:trPr>
          <w:trHeight w:val="28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9AE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B63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3BF0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3BE5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F64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CFC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C22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38D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ECA7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940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290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3E27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2ABC866" w14:textId="77777777" w:rsidTr="00A13171">
        <w:trPr>
          <w:trHeight w:val="288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E618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0C7D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ucros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913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C13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2842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450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19F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1A6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D7E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3D95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5B45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A63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5181E14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3AAA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raffin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7C79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015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F0EB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362E3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555F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0953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263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084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1996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EA1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1612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BF0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1F2003B4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6910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67005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6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255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8626E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4E3D1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471D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FF5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F22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F50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B0C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EA8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088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1946E6C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AD002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stachyo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A985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2016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43E7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23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D3FCA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4D2B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A85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2D7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6A6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7C5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E335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091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5E6D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49F21D0C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D00E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9166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01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6D5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0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C78BB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05FA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2223F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948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612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DC8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4177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E8D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9969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E35C09E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12F45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yie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F691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605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EACCF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87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84FC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3257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A33B4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5E20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DD46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768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615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54E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ED2A7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4203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7D9BE957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B3BED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6B45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6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20F48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22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0F92D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528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3F9C7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3D9C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35E0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D90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7E6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998B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753D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6F7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241C98D4" w14:textId="77777777" w:rsidTr="00A13171">
        <w:trPr>
          <w:trHeight w:val="288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3B746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b/>
                <w:bCs/>
                <w:color w:val="000000"/>
                <w:szCs w:val="24"/>
              </w:rPr>
              <w:t>LW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ADE4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4271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D5E0C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6700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DC48E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841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A5F64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-0.1836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5712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1BEA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B9B2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CBC3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D97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C46F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A946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8D4E8C" w:rsidRPr="009E18AC" w14:paraId="33EB4312" w14:textId="77777777" w:rsidTr="00A13171">
        <w:trPr>
          <w:trHeight w:val="288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FD1E8" w14:textId="77777777" w:rsidR="008D4E8C" w:rsidRPr="009E18AC" w:rsidRDefault="008D4E8C" w:rsidP="00A1317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4A9C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398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1A10A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145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BD89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03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2E03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E18AC">
              <w:rPr>
                <w:rFonts w:eastAsia="Times New Roman" w:cs="Times New Roman"/>
                <w:color w:val="000000"/>
                <w:szCs w:val="24"/>
              </w:rPr>
              <w:t>0.72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1DBD1" w14:textId="77777777" w:rsidR="008D4E8C" w:rsidRPr="009E18AC" w:rsidRDefault="008D4E8C" w:rsidP="00A1317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B9A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A4D1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FB068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4E64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F062E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E0DD" w14:textId="77777777" w:rsidR="008D4E8C" w:rsidRPr="00A13171" w:rsidRDefault="008D4E8C" w:rsidP="00A1317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</w:tbl>
    <w:p w14:paraId="05F51289" w14:textId="77777777" w:rsidR="005C3A39" w:rsidRDefault="005C3A39"/>
    <w:sectPr w:rsidR="005C3A39" w:rsidSect="008D4E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1647"/>
          </w:tabs>
          <w:ind w:left="164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8C"/>
    <w:rsid w:val="003A697E"/>
    <w:rsid w:val="005C3A39"/>
    <w:rsid w:val="008D4E8C"/>
    <w:rsid w:val="0090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C92A5"/>
  <w15:chartTrackingRefBased/>
  <w15:docId w15:val="{CF840455-1F29-42ED-A619-807F9CF33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E8C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E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4E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4E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4E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E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E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E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E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E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4E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D4E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D4E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D4E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E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E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E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E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E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E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E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E8C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8D4E8C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8D4E8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D4E8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D4E8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D4E8C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4E8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D4E8C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8D4E8C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D4E8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4E8C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D4E8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D4E8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E8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E8C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D4E8C"/>
  </w:style>
  <w:style w:type="paragraph" w:styleId="EndnoteText">
    <w:name w:val="endnote text"/>
    <w:basedOn w:val="Normal"/>
    <w:link w:val="EndnoteTextChar"/>
    <w:uiPriority w:val="99"/>
    <w:semiHidden/>
    <w:unhideWhenUsed/>
    <w:rsid w:val="008D4E8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4E8C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D4E8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D4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E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E8C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E8C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D4E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4E8C"/>
    <w:rPr>
      <w:color w:val="954F72" w:themeColor="followedHyperlink"/>
      <w:u w:val="single"/>
    </w:rPr>
  </w:style>
  <w:style w:type="paragraph" w:styleId="NoSpacing">
    <w:name w:val="No Spacing"/>
    <w:uiPriority w:val="99"/>
    <w:unhideWhenUsed/>
    <w:qFormat/>
    <w:rsid w:val="008D4E8C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D4E8C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8D4E8C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8D4E8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D4E8C"/>
    <w:pPr>
      <w:numPr>
        <w:numId w:val="16"/>
      </w:numPr>
    </w:pPr>
  </w:style>
  <w:style w:type="paragraph" w:styleId="Revision">
    <w:name w:val="Revision"/>
    <w:hidden/>
    <w:uiPriority w:val="99"/>
    <w:semiHidden/>
    <w:rsid w:val="008D4E8C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D4E8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D4E8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8D4E8C"/>
    <w:pPr>
      <w:spacing w:before="100" w:beforeAutospacing="1" w:after="100" w:afterAutospacing="1"/>
    </w:pPr>
    <w:rPr>
      <w:rFonts w:eastAsia="Times New Roman" w:cs="Times New Roman"/>
      <w:b/>
      <w:bCs/>
      <w:sz w:val="28"/>
      <w:szCs w:val="28"/>
    </w:rPr>
  </w:style>
  <w:style w:type="paragraph" w:customStyle="1" w:styleId="xl64">
    <w:name w:val="xl64"/>
    <w:basedOn w:val="Normal"/>
    <w:rsid w:val="008D4E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8D4E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8D4E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8D4E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8D4E8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8D4E8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04</Words>
  <Characters>8578</Characters>
  <Application>Microsoft Office Word</Application>
  <DocSecurity>0</DocSecurity>
  <Lines>71</Lines>
  <Paragraphs>20</Paragraphs>
  <ScaleCrop>false</ScaleCrop>
  <Company/>
  <LinksUpToDate>false</LinksUpToDate>
  <CharactersWithSpaces>10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loui, Nacer - REE-ARS</dc:creator>
  <cp:keywords/>
  <dc:description/>
  <cp:lastModifiedBy>Bellaloui, Nacer - REE-ARS</cp:lastModifiedBy>
  <cp:revision>1</cp:revision>
  <dcterms:created xsi:type="dcterms:W3CDTF">2025-09-19T15:11:00Z</dcterms:created>
  <dcterms:modified xsi:type="dcterms:W3CDTF">2025-09-19T15:11:00Z</dcterms:modified>
</cp:coreProperties>
</file>